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320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8"/>
        <w:gridCol w:w="136"/>
        <w:gridCol w:w="5390"/>
        <w:gridCol w:w="23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ame                     </w:t>
            </w:r>
          </w:p>
        </w:tc>
        <w:tc>
          <w:tcPr>
            <w:tcW w:w="5526" w:type="dxa"/>
            <w:gridSpan w:val="2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s (5’-3’)</w:t>
            </w:r>
          </w:p>
        </w:tc>
        <w:tc>
          <w:tcPr>
            <w:tcW w:w="236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b/>
                <w:b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94" w:type="dxa"/>
            <w:gridSpan w:val="2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1wca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1wcaJ-R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2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R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6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val="en-US" w:eastAsia="zh-Hans" w:bidi="ar"/>
              </w:rPr>
              <w:t>wc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J-F</w:t>
            </w:r>
          </w:p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2121"/>
                <w:sz w:val="21"/>
                <w:szCs w:val="21"/>
                <w:shd w:val="clear" w:color="auto" w:fill="FFFFFF"/>
                <w:lang w:eastAsia="zh-Hans" w:bidi="ar"/>
              </w:rPr>
              <w:t>K64wcaJ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212121"/>
                <w:sz w:val="24"/>
                <w:shd w:val="clear" w:color="auto" w:fill="FFFFFF"/>
                <w:lang w:eastAsia="zh-Hans" w:bidi="ar"/>
              </w:rPr>
              <w:t>ΔwcaJ mutant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p-F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p-R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ana-F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Kana-R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own-F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Down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combinants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1-F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1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2-F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2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47-F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47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64-F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K64-R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CYC184-F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pACYC184-R</w:t>
            </w:r>
          </w:p>
        </w:tc>
        <w:tc>
          <w:tcPr>
            <w:tcW w:w="539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ggtgaaagagttcgaga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gatctgttgcttggacatt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tgtgatgataatgttagcc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aggtgaaaattgccttatag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ctgtcgtttgaattctctt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gaactgaactgggcttatac</w:t>
            </w:r>
          </w:p>
          <w:p>
            <w:pPr>
              <w:widowControl/>
              <w:jc w:val="left"/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CTTTGGTAATGTCGATCAGG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tcctgtctcttgatcagatCTGCTTATTGATAAGATGCTGC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TCTGATCAAGAGACAGGA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TGAATCCAGAAAAGCGG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ccgcttttctggattcatCAAGGTTGCCATGAAGATTTC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CTGAAAGAAGAGTTTGGAAT</w:t>
            </w:r>
          </w:p>
          <w:p>
            <w:pPr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attgctaacgcagtcaggcGCACAATGCTTATCTTAAGCAGCATC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atccgttagcgaggtgcGGAAATCTTCATGGCAACCTTGTATC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attgctaacgcagtcaggcAGGGCTAGAAGCTCATAGTGAAATT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atccgttagcgaggtgcTCATGGCAACCTTGTATCATCG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attgctaacgcagtcaggcATCCCGACTGTTATATAAAGGCTGG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atccgttagcgaggtgcATCTTCATGGCAACCTTGTATCATC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aattgctaacgcagtcaggcATACCCTGCCATGGTTATGGT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tgaatccgttagcgaggtgcTGGCAACCTTGTATCATCGCAT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ACCTCGCTAACGGATTCA</w:t>
            </w:r>
          </w:p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ascii="Times New Roman" w:hAnsi="Times New Roman" w:eastAsia="微软雅黑" w:cs="Times New Roman"/>
                <w:color w:val="222222"/>
                <w:sz w:val="18"/>
                <w:szCs w:val="18"/>
                <w:shd w:val="clear" w:color="auto" w:fill="FFFFFF"/>
              </w:rPr>
              <w:t>GCCTGACTGCGTTAGCAATT</w:t>
            </w:r>
          </w:p>
        </w:tc>
        <w:tc>
          <w:tcPr>
            <w:tcW w:w="23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/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19F"/>
    <w:rsid w:val="00457945"/>
    <w:rsid w:val="004B709C"/>
    <w:rsid w:val="007B33AA"/>
    <w:rsid w:val="009505D3"/>
    <w:rsid w:val="00AE2926"/>
    <w:rsid w:val="00B3016D"/>
    <w:rsid w:val="00B33401"/>
    <w:rsid w:val="00C33B1A"/>
    <w:rsid w:val="00CE7E18"/>
    <w:rsid w:val="00E91EAA"/>
    <w:rsid w:val="00FA7817"/>
    <w:rsid w:val="00FE319F"/>
    <w:rsid w:val="27FC7013"/>
    <w:rsid w:val="62DF1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45</Characters>
  <Lines>5</Lines>
  <Paragraphs>1</Paragraphs>
  <TotalTime>57</TotalTime>
  <ScaleCrop>false</ScaleCrop>
  <LinksUpToDate>false</LinksUpToDate>
  <CharactersWithSpaces>757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05:38:00Z</dcterms:created>
  <dc:creator>z11</dc:creator>
  <cp:lastModifiedBy>WPS_1509457253</cp:lastModifiedBy>
  <dcterms:modified xsi:type="dcterms:W3CDTF">2023-02-13T19:03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8A3BFECEAE8829DA6011EA63BE265226</vt:lpwstr>
  </property>
</Properties>
</file>